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0465" w:rsidRDefault="00310465" w:rsidP="00310465">
      <w:pPr>
        <w:spacing w:after="120" w:line="360" w:lineRule="auto"/>
        <w:ind w:righ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2A3B1D1" wp14:editId="1CE988CD">
            <wp:extent cx="5943600" cy="62915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EM image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9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10C8" w:rsidRDefault="00310465" w:rsidP="00310465">
      <w:r w:rsidRPr="00A269F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207F7C"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ig</w:t>
      </w:r>
      <w:r w:rsidRPr="00A269F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EM images of P1 and P2 particles. </w:t>
      </w:r>
      <w:r>
        <w:rPr>
          <w:rFonts w:ascii="Times New Roman" w:eastAsia="Times New Roman" w:hAnsi="Times New Roman" w:cs="Times New Roman"/>
          <w:sz w:val="24"/>
          <w:szCs w:val="24"/>
        </w:rPr>
        <w:t>TEM images of P1 (A, B) and P2 (C, D) particles at 50,000X (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,C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) or 100,000X (B,D) zoom. The uranyl acetate-stained samples show isolated P1 and P2 particles with spherical morphology and diameters of 6.75 </w:t>
      </w:r>
      <w:r>
        <w:rPr>
          <w:rFonts w:ascii="Times New Roman" w:eastAsia="Times New Roman" w:hAnsi="Times New Roman" w:cs="Times New Roman"/>
          <w:sz w:val="24"/>
          <w:szCs w:val="24"/>
        </w:rPr>
        <w:sym w:font="Symbol" w:char="F0B1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0.23 nm and 7.12 </w:t>
      </w:r>
      <w:r>
        <w:rPr>
          <w:rFonts w:ascii="Times New Roman" w:eastAsia="Times New Roman" w:hAnsi="Times New Roman" w:cs="Times New Roman"/>
          <w:sz w:val="24"/>
          <w:szCs w:val="24"/>
        </w:rPr>
        <w:sym w:font="Symbol" w:char="F0B1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0.38 nm, respectively.</w:t>
      </w:r>
    </w:p>
    <w:sectPr w:rsidR="001E1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465"/>
    <w:rsid w:val="001E10C8"/>
    <w:rsid w:val="00207F7C"/>
    <w:rsid w:val="00310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8D9AB"/>
  <w15:chartTrackingRefBased/>
  <w15:docId w15:val="{8196E65A-8F30-4964-82A2-39A25BB83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046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u  Kuruvilla</dc:creator>
  <cp:keywords/>
  <dc:description/>
  <cp:lastModifiedBy>Sibu  Kuruvilla</cp:lastModifiedBy>
  <cp:revision>2</cp:revision>
  <dcterms:created xsi:type="dcterms:W3CDTF">2017-07-14T04:54:00Z</dcterms:created>
  <dcterms:modified xsi:type="dcterms:W3CDTF">2017-07-20T04:11:00Z</dcterms:modified>
</cp:coreProperties>
</file>